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E14D4" w14:textId="753986E2" w:rsidR="002B4C34" w:rsidRDefault="002B4C34" w:rsidP="002B4C3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B4C34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E71990">
        <w:rPr>
          <w:rFonts w:ascii="Times New Roman" w:hAnsi="Times New Roman" w:cs="Times New Roman"/>
          <w:b/>
          <w:bCs/>
          <w:sz w:val="24"/>
          <w:szCs w:val="24"/>
        </w:rPr>
        <w:t>Human p</w:t>
      </w:r>
      <w:r w:rsidRPr="002B4C34">
        <w:rPr>
          <w:rFonts w:ascii="Times New Roman" w:hAnsi="Times New Roman" w:cs="Times New Roman"/>
          <w:b/>
          <w:bCs/>
          <w:sz w:val="24"/>
          <w:szCs w:val="24"/>
        </w:rPr>
        <w:t xml:space="preserve">rimer sequences for </w:t>
      </w:r>
      <w:proofErr w:type="spellStart"/>
      <w:r w:rsidR="00B615E7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Pr="002B4C34">
        <w:rPr>
          <w:rFonts w:ascii="Times New Roman" w:hAnsi="Times New Roman" w:cs="Times New Roman"/>
          <w:b/>
          <w:bCs/>
          <w:sz w:val="24"/>
          <w:szCs w:val="24"/>
        </w:rPr>
        <w:t>RT</w:t>
      </w:r>
      <w:proofErr w:type="spellEnd"/>
      <w:r w:rsidRPr="002B4C34">
        <w:rPr>
          <w:rFonts w:ascii="Times New Roman" w:hAnsi="Times New Roman" w:cs="Times New Roman"/>
          <w:b/>
          <w:bCs/>
          <w:sz w:val="24"/>
          <w:szCs w:val="24"/>
        </w:rPr>
        <w:t>-PCR assay</w:t>
      </w:r>
      <w:r w:rsidR="00A93C5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tbl>
      <w:tblPr>
        <w:tblW w:w="9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0"/>
        <w:gridCol w:w="1060"/>
        <w:gridCol w:w="3340"/>
        <w:gridCol w:w="3340"/>
      </w:tblGrid>
      <w:tr w:rsidR="00DA4890" w:rsidRPr="00DA4890" w14:paraId="76025C64" w14:textId="77777777" w:rsidTr="00DA4890">
        <w:trPr>
          <w:trHeight w:val="336"/>
        </w:trPr>
        <w:tc>
          <w:tcPr>
            <w:tcW w:w="31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1F01C3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A489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936BA1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A489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94FEDE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A489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verse Primer</w:t>
            </w:r>
          </w:p>
        </w:tc>
      </w:tr>
      <w:tr w:rsidR="00DA4890" w:rsidRPr="00DA4890" w14:paraId="64C92F3C" w14:textId="77777777" w:rsidTr="00DA4890">
        <w:trPr>
          <w:trHeight w:val="336"/>
        </w:trPr>
        <w:tc>
          <w:tcPr>
            <w:tcW w:w="212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9F6F0C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A489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temne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740FFA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A48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D9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95C3E2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A48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AAGGTCCTCTACTTATCCGCC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889BAF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A48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GATGCCCTCACACTTGACCA</w:t>
            </w:r>
          </w:p>
        </w:tc>
      </w:tr>
      <w:tr w:rsidR="00DA4890" w:rsidRPr="00DA4890" w14:paraId="354C47FC" w14:textId="77777777" w:rsidTr="00DA4890">
        <w:trPr>
          <w:trHeight w:val="336"/>
        </w:trPr>
        <w:tc>
          <w:tcPr>
            <w:tcW w:w="212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260683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D490C6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A48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D14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C2FD2E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A48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TCGCTGCTGAGTGAACCACAG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77B44A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A48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TACTCTCTGCCTCACAGGTCA</w:t>
            </w:r>
          </w:p>
        </w:tc>
      </w:tr>
      <w:tr w:rsidR="00DA4890" w:rsidRPr="00DA4890" w14:paraId="3E13D22E" w14:textId="77777777" w:rsidTr="00DA4890">
        <w:trPr>
          <w:trHeight w:val="336"/>
        </w:trPr>
        <w:tc>
          <w:tcPr>
            <w:tcW w:w="212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7264DD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9455B8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A48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D10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A928BE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A48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ATTCTGTGCCCACAGTAAGGC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8CE401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A48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GGTCACAGAGCCACCTTCTTG</w:t>
            </w:r>
          </w:p>
        </w:tc>
      </w:tr>
      <w:tr w:rsidR="00DA4890" w:rsidRPr="00DA4890" w14:paraId="321F6A8B" w14:textId="77777777" w:rsidTr="00DA4890">
        <w:trPr>
          <w:trHeight w:val="336"/>
        </w:trPr>
        <w:tc>
          <w:tcPr>
            <w:tcW w:w="212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73040F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6F62A7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A48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3GAL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288B25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A48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CCGACTGGTTTGACAGCCACT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6EC244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A48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TTCTCCAGCACCTCATTGGTG</w:t>
            </w:r>
          </w:p>
        </w:tc>
      </w:tr>
      <w:tr w:rsidR="00DA4890" w:rsidRPr="00DA4890" w14:paraId="0549E0F0" w14:textId="77777777" w:rsidTr="00DA4890">
        <w:trPr>
          <w:trHeight w:val="336"/>
        </w:trPr>
        <w:tc>
          <w:tcPr>
            <w:tcW w:w="212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47270A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A489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ousekeeping gen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B1B4F4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A48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β-actin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77B41B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A48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GCCCATCTACGAGGGGTATG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4543E1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A48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CCTTAATGTCACGCACGATTTC</w:t>
            </w:r>
          </w:p>
        </w:tc>
      </w:tr>
      <w:tr w:rsidR="00DA4890" w:rsidRPr="00DA4890" w14:paraId="47B4B79B" w14:textId="77777777" w:rsidTr="00DA4890">
        <w:trPr>
          <w:trHeight w:val="336"/>
        </w:trPr>
        <w:tc>
          <w:tcPr>
            <w:tcW w:w="212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4714A0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EF3C3C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A48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APD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E671E1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A48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CTCCTGCACCACCAACTGCT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ABCBC2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A48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AGGGGCCATCCACAGTCTTCT</w:t>
            </w:r>
          </w:p>
        </w:tc>
      </w:tr>
      <w:tr w:rsidR="00DA4890" w:rsidRPr="00DA4890" w14:paraId="3F45518A" w14:textId="77777777" w:rsidTr="00DA4890">
        <w:trPr>
          <w:trHeight w:val="336"/>
        </w:trPr>
        <w:tc>
          <w:tcPr>
            <w:tcW w:w="212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F47EE3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B4B28B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A48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18s rRN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323D82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A48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GCCCTGTAATTGGAATGAGTC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6E9B36" w14:textId="77777777" w:rsidR="00DA4890" w:rsidRPr="00DA4890" w:rsidRDefault="00DA4890" w:rsidP="00DA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A48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CAAGATCCAACTACGAGCTT</w:t>
            </w:r>
          </w:p>
        </w:tc>
      </w:tr>
    </w:tbl>
    <w:p w14:paraId="1523A373" w14:textId="243090BE" w:rsidR="000F77C8" w:rsidRPr="00DA4890" w:rsidRDefault="000F77C8" w:rsidP="00856D74">
      <w:pPr>
        <w:widowControl/>
        <w:wordWrap/>
        <w:autoSpaceDE/>
        <w:autoSpaceDN/>
      </w:pPr>
    </w:p>
    <w:p w14:paraId="762D85CA" w14:textId="4B6823FD" w:rsidR="000F77C8" w:rsidRDefault="000F77C8">
      <w:pPr>
        <w:widowControl/>
        <w:wordWrap/>
        <w:autoSpaceDE/>
        <w:autoSpaceDN/>
      </w:pPr>
    </w:p>
    <w:sectPr w:rsidR="000F77C8" w:rsidSect="00E71990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037CF6" w14:textId="77777777" w:rsidR="00B16054" w:rsidRDefault="00B16054" w:rsidP="00B615E7">
      <w:pPr>
        <w:spacing w:after="0" w:line="240" w:lineRule="auto"/>
      </w:pPr>
      <w:r>
        <w:separator/>
      </w:r>
    </w:p>
  </w:endnote>
  <w:endnote w:type="continuationSeparator" w:id="0">
    <w:p w14:paraId="7BC6F545" w14:textId="77777777" w:rsidR="00B16054" w:rsidRDefault="00B16054" w:rsidP="00B61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3D199C" w14:textId="77777777" w:rsidR="00B16054" w:rsidRDefault="00B16054" w:rsidP="00B615E7">
      <w:pPr>
        <w:spacing w:after="0" w:line="240" w:lineRule="auto"/>
      </w:pPr>
      <w:r>
        <w:separator/>
      </w:r>
    </w:p>
  </w:footnote>
  <w:footnote w:type="continuationSeparator" w:id="0">
    <w:p w14:paraId="07EEE1D0" w14:textId="77777777" w:rsidR="00B16054" w:rsidRDefault="00B16054" w:rsidP="00B615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xNjEwt7Q0MTAxMTFX0lEKTi0uzszPAykwqgUAYhjreywAAAA="/>
  </w:docVars>
  <w:rsids>
    <w:rsidRoot w:val="002B4C34"/>
    <w:rsid w:val="00097DCD"/>
    <w:rsid w:val="000B69C5"/>
    <w:rsid w:val="000F77C8"/>
    <w:rsid w:val="00187569"/>
    <w:rsid w:val="001A7228"/>
    <w:rsid w:val="002134C8"/>
    <w:rsid w:val="00277725"/>
    <w:rsid w:val="002950FA"/>
    <w:rsid w:val="002B4C34"/>
    <w:rsid w:val="002B6115"/>
    <w:rsid w:val="002F0A9D"/>
    <w:rsid w:val="00303A9C"/>
    <w:rsid w:val="003828E5"/>
    <w:rsid w:val="003A080A"/>
    <w:rsid w:val="00464EA3"/>
    <w:rsid w:val="004C5D1A"/>
    <w:rsid w:val="00662C27"/>
    <w:rsid w:val="007966AC"/>
    <w:rsid w:val="00856D74"/>
    <w:rsid w:val="00880244"/>
    <w:rsid w:val="008C08FB"/>
    <w:rsid w:val="009236CB"/>
    <w:rsid w:val="009E248C"/>
    <w:rsid w:val="00A93C5D"/>
    <w:rsid w:val="00AF61D4"/>
    <w:rsid w:val="00B06EAE"/>
    <w:rsid w:val="00B16054"/>
    <w:rsid w:val="00B615E7"/>
    <w:rsid w:val="00B850C0"/>
    <w:rsid w:val="00B94855"/>
    <w:rsid w:val="00BF7627"/>
    <w:rsid w:val="00C537BF"/>
    <w:rsid w:val="00CE3740"/>
    <w:rsid w:val="00CE427A"/>
    <w:rsid w:val="00D042FC"/>
    <w:rsid w:val="00DA4890"/>
    <w:rsid w:val="00DB2EF6"/>
    <w:rsid w:val="00DC1767"/>
    <w:rsid w:val="00DD0E82"/>
    <w:rsid w:val="00DD141A"/>
    <w:rsid w:val="00E71990"/>
    <w:rsid w:val="00E71E3D"/>
    <w:rsid w:val="00EC75E0"/>
    <w:rsid w:val="00ED0725"/>
    <w:rsid w:val="00EF57C1"/>
    <w:rsid w:val="00F30DA5"/>
    <w:rsid w:val="00F46439"/>
    <w:rsid w:val="00FA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F59DEE"/>
  <w15:chartTrackingRefBased/>
  <w15:docId w15:val="{61F227F5-CBC2-4DBE-9CD1-7911786EC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15E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615E7"/>
  </w:style>
  <w:style w:type="paragraph" w:styleId="a4">
    <w:name w:val="footer"/>
    <w:basedOn w:val="a"/>
    <w:link w:val="Char0"/>
    <w:uiPriority w:val="99"/>
    <w:unhideWhenUsed/>
    <w:rsid w:val="00B615E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61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13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6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1915BE-2D96-45BD-95F5-B617AE07A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an-Jun</dc:creator>
  <cp:keywords/>
  <dc:description/>
  <cp:lastModifiedBy>Han-Jun Kim</cp:lastModifiedBy>
  <cp:revision>2</cp:revision>
  <dcterms:created xsi:type="dcterms:W3CDTF">2025-08-27T05:17:00Z</dcterms:created>
  <dcterms:modified xsi:type="dcterms:W3CDTF">2025-08-27T05:17:00Z</dcterms:modified>
</cp:coreProperties>
</file>